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| Differentially expressed genes </w:t>
      </w:r>
      <w:r>
        <w:rPr>
          <w:rFonts w:cs="Times New Roman" w:ascii="Times New Roman" w:hAnsi="Times New Roman"/>
          <w:b/>
          <w:sz w:val="24"/>
          <w:szCs w:val="24"/>
        </w:rPr>
        <w:t>in </w:t>
      </w:r>
      <w:r>
        <w:rPr>
          <w:rFonts w:cs="Times New Roman" w:ascii="Times New Roman" w:hAnsi="Times New Roman"/>
          <w:b/>
          <w:i/>
          <w:sz w:val="24"/>
          <w:szCs w:val="24"/>
        </w:rPr>
        <w:t>rgsC</w:t>
      </w:r>
      <w:r>
        <w:rPr>
          <w:rFonts w:cs="Times New Roman" w:ascii="Times New Roman" w:hAnsi="Times New Roman"/>
          <w:b/>
          <w:sz w:val="24"/>
          <w:szCs w:val="24"/>
        </w:rPr>
        <w:t xml:space="preserve"> relative to WT</w:t>
      </w:r>
      <w:r>
        <w:rPr>
          <w:rFonts w:cs="Times New Roman" w:ascii="Times New Roman" w:hAnsi="Times New Roman"/>
          <w:b/>
          <w:sz w:val="24"/>
          <w:szCs w:val="24"/>
        </w:rPr>
        <w:t xml:space="preserve"> (&gt; 1.5-fold,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b/>
          <w:sz w:val="24"/>
          <w:szCs w:val="24"/>
        </w:rPr>
        <w:t xml:space="preserve"> &lt; 0.05).</w:t>
      </w:r>
    </w:p>
    <w:tbl>
      <w:tblPr>
        <w:tblW w:w="13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268"/>
        <w:gridCol w:w="6521"/>
        <w:gridCol w:w="1701"/>
        <w:gridCol w:w="1596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obe Set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DR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2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5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1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6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4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2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3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7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8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9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669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1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3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5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1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2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0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1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7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3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2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5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6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4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2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6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7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7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8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6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7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9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1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4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6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5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0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9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4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2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2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7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8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5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4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3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4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7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3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4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9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3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6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6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7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6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5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3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3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2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7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2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2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9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1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6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2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5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6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2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1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2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0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1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3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3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2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8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6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0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5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7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2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5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4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3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8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7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6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3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6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5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4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9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9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8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1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3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3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4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9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2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2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5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1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2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8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8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5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8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3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9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9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9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1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5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2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74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65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9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5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9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9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08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4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4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5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3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6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4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2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4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2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17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2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4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7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1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8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5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1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0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1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1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8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2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8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3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1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7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6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6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3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5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8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9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6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4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9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4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76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2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9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1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5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8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8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1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8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7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9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9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4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7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5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8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7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1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6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5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2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7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7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1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35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2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0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7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55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4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2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7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1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9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9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6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7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4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5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2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2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8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3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4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2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67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8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9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6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7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2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1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6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6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5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0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2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4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4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6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6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7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7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3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1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2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3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3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1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1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6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5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07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2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4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6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4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8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1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3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6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1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6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4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19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9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3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7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6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26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8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7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1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9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2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3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98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2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39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9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2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09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8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8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3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0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74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1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4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0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5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1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6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1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95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2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4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3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76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75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3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4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1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1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05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0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5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9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6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9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27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7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2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3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3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8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28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71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42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2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3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5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76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4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39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3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97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30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9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7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599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39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7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18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69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85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07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17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1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45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64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22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4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24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79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874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4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04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46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308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4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195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1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511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8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91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127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59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6469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306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64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23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01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3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57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07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81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07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26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34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1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2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33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66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3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25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26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25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64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6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25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43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16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1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2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28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8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28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7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1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92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89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9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94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45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98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4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3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36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2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15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9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92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1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8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94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42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2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5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3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37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14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2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59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98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45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7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56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3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4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61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14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24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8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68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7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32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04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4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95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55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90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95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67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3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8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87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26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18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28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25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17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54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45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86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33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37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4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5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42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2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65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28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26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1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14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46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36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28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45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7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73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3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16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45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7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48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7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25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3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43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41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75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25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77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5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6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12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4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25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16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26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55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06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64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58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89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16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14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89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94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0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03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9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3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23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57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32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06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3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23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09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84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93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7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8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93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63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37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73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1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5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51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2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66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03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4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86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72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1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667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09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02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0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0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37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82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36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12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19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46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1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99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18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37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3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03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1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03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4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66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2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49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52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92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07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0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07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3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0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37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6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4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09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6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37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09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46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6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6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24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17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42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9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74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22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48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19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07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06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4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5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34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20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2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56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22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44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93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7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2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9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4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65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82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62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20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61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0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76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06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51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258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20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22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6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15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85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9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3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26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48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43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45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78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22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63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68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39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24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68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58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9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37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42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76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3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49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15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24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7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93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2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2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6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07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78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0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08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35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37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4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1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35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0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27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54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06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2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31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07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9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3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76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19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86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49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0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26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58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466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8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2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65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16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84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27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3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16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24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05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2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31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58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19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07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62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28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75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5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66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26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59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08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3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3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39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6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08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142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5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86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72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71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49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3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77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77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30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16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326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46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38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29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98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62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01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2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47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31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138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98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61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7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43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79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02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63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04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32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36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22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74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65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037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7G008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51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207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051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60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278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109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61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8G0636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5G149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3G108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4G0719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6G006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2G15240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UA_1G03360</w:t>
            </w:r>
          </w:p>
        </w:tc>
        <w:tc>
          <w:tcPr>
            <w:tcW w:w="6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ehyde dehydrogenase ALDH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F652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cylate hydroxy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hydroxyacetone kinase (DakA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rA-like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hydroxyisobutyrat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monosaccharide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-aminobutyrate transaminase Gat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some assembly protein Noc2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binding protein Ligatin/Tma64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glucosid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serine-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ketoacyl-acyl carrier protein reductase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serin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trate dehydroge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TPase (Dut), puta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ase activating protein (Gyp3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malonate-semialdehyde dehydrogenase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cytochrome b2-lik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-aminocyclopropane-1-carboxylate deaminase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vin-binding monooxygenase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oxide hydrol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CD2_C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yl reduct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amid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mismatch repair protein Msh2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genic suppressor of the bimD6 mutatio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hranilate synthase multifunction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al specific transcription facto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some complex exonuclease Rrp6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2 family histone deacetyl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oxylate 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F221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nic anhyd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idylate synth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 finger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inone oxidoreduct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 II aldolase/adducin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 export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 phosphoribosyltransferase His1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, 2-nitropropane dioxy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, zinc-binding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-CoA acetyltransfe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D/DEAH box helic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carrier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dase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aconitase LysF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ate-semialdehyd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SC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ilase family protein (Nit3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nesin family protein (KlpA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ylserotonin methytransferase-lik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ginine N-methyltransferase (Rmt2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F89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yl-prolyl cis-trans isom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nylate k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iron exporter Atm1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yl-tRNA synthetase Dps1, putativ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 nuclear distribution protein Nu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e deacetylase complex subunit (Hos4)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/threonine protein ki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tyrosyl phosphatase activato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S proteasome non-ATPase regulatory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ki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X prenyl proteinase Rce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G finge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al corepressor of histone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sugar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PF0183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bronectin type III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I anchored serine-threonine 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+ ki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S ribosomal protein S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metallochaperone Sco1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dicarboxylate carri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transporter Fmp42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ease Ur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F636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lactate dehydroge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c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oGAP and Fes/CIP4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gal specific transcription facto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ular associated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or histidine kinase/response regulator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oxisomal biogenesis factor (PEX11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I anchored serine-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hingolipid desatu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in family signaling protein Msb2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peptide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F1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A family metal ion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tatricopeptide repea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d1/UNC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P associated factor (Mot1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c oxidase assembly protein (Pet191)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 finger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-beta-glucanosyltransferase Bgt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ulin-specific chaperone c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F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 cleavage system 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a-alanine synth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lalanyl-tRNA synthetase alpha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ine phosphoribosyltransferase 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 transcription factor (Fcr1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 signal transduction protein PalH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phosphate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tegral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multidrug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artic-type endopeptidase (CtsD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inositide phosphatase (Sac1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-beta-1,6-gluca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r copper transporter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al corepressor Cyc8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D kinetochore complex component Mtw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phosphate carrier protein (Mir1)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 monooxyge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id sphingomyeli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 chain dehydrogenase/reduct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ar distribution protein Nud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H2 transcription factor (AmdX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l desatu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3602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phosphofructokinase alpha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serine-proline 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I-anchored cell wall beta-1,3-endogluca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serine-threonine 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-binding oxidoreductase ToxD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DIX family hydrol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isomer specific 2-hydroxyacid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t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recognition particle 14kD protein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lase, alpha/beta fold family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flavone reductase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phyromonas-type peptidyl-arginine deim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nelactone hydrol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multidrug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 carboxypeptidase (CpdS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cell wall glucanase Crf1/allerge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rol delta 5,6-desatu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K506 suppressor Sfk1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transfe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serine-proline 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drug efflux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IB/BAIF family enzy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o-keto reductase (AKR13), pua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, short ch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 transcription facto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NA splicing factor (Prp1/Zer1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inheritance component mdm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ZIP transcription factor (MeaB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H2 transcription factor (Rpn4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amyl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ZIP transcription factor JlbA/IDI-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lfate transporter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serine-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ine/threonine protein ki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ster chromatid cohesion protein (Eso1)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chondrial GTP/GDP transporter Ggc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ND domain protein (SamB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NG-finger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Q loop repeat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BA perme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-adenosylmethionine synthe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n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totic check point protein (Bub2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glucanase (Scw11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DH oxid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, short-ch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ECR1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YVE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leotide-sugar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S1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S-transfe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division control protein Cdc25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sma membrane protein Pth11-lik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F1212 domain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droxymethylglutaryl-CoA synthase Erg13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wall galactomannoprotein Mp2/allerge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allantoate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erophosphoryl diester phosphodiest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-alpha sterol demethylase Cyp51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I anchored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-meth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cokinase GlkA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ogenesis associated protein Cap20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lp1-pending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tamidase/formamidase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serine-rich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paraoxonase/arylesterase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idate cytidylyltransfe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 PTH11-lik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permease (Gap1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rooxidoreductase Fet3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aline serine protease (PR1)/allerge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lassical export protein Nce102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proline-serine rich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 transcription facto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 type 1 complex subuni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an biosynthesis protein (PigL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F1445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AT family acetyltransfe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 V chiti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 kDa myosin-cross-reactive antigen 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or histidine kinase/response regulator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6 transcription facto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ZIP transcription facto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oxypeptidase S1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ligopeptide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hock transcription factor Hsf1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vin-binding monooxyge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obios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ffeine-induced death protein Cid2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osomal SPRY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rA-like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toxin efflux pump (AflT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D dependent oxidoreductase superfamil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-binding oxidoreduct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multidrug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kyrin and HET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 binding protein (Bud4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B DNA-binding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romone P-factor (Map2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3-beta-glucanosyltransfe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yl transferase family 8 family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hosphatase 2C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ketoglutarate-dependent taur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s, NACHT, and Ankyrin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ate transporter Crn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T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mate/Leucine/Phenylalanine/Vali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alpha-glucoside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PS9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-diketo-5-methylthio-1-phosphopentan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N domain protein (Adg3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multidrug transporter Mdr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transporter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Mea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X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racellular dioxyge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 alkane hydroxyl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idine nucleotide-disulphide oxidoreduct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 of secondary metabolism LaeA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ine-cytosine perme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nc-containing alcohol dehydroge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idoreductase, 2OG-Fe(II) oxygenase family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-fold nucleic acid binding doma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 Pth11-lik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predicted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/beta hydrolase family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ort-chain dehydroge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terase family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box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dine permease Fui1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 P-type ATP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S peptide transporter, putait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affinity nitrate transporter NrtB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H2 finger domain protein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yl transfer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X1 finger and helicase domain protein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-asparagi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monium transporter (Mep2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pha-1,3-glucanase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urface metalloreductase (FreA), putativ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UF821 domain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nithine carbamoyltransfer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gral membrane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oligopeptide transporter, OPT family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firstLine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5.255 </w:t>
            </w:r>
          </w:p>
          <w:p>
            <w:pPr>
              <w:pStyle w:val="Normal"/>
              <w:spacing w:lineRule="auto" w:line="240"/>
              <w:ind w:firstLine="17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9.158 </w:t>
            </w:r>
          </w:p>
          <w:p>
            <w:pPr>
              <w:pStyle w:val="Normal"/>
              <w:spacing w:lineRule="auto" w:line="24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2.708 </w:t>
            </w:r>
          </w:p>
          <w:p>
            <w:pPr>
              <w:pStyle w:val="Normal"/>
              <w:spacing w:lineRule="auto" w:line="24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142 </w:t>
            </w:r>
          </w:p>
          <w:p>
            <w:pPr>
              <w:pStyle w:val="Normal"/>
              <w:spacing w:lineRule="auto" w:line="240"/>
              <w:ind w:firstLine="31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18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96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2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84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5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4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35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1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1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6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0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4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2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5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5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7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4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8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6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3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2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1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6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8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2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7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7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2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7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21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9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4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9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4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2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1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9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8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7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3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2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2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0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9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7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6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6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6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3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9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7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7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7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7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5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5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2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1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1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0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8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6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5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5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4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2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2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0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3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6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5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4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3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2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2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2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2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2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1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0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9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8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7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6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5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4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3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1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0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9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8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7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5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4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4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4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4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4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3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2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1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0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0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0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9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9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9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8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7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6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5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4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3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2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1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30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9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8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7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6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5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4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3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2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1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0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9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8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6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5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9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4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1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0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6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2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8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1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0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  <w:p>
            <w:pPr>
              <w:pStyle w:val="Normal"/>
              <w:spacing w:lineRule="auto" w:line="24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  <w:p>
            <w:pPr>
              <w:pStyle w:val="Normal"/>
              <w:spacing w:lineRule="auto" w:line="240" w:before="0" w:after="200"/>
              <w:ind w:firstLine="45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00:27:00Z</dcterms:created>
  <dc:creator>신광수</dc:creator>
  <dc:description/>
  <cp:keywords/>
  <dc:language>en-US</dc:language>
  <cp:lastModifiedBy>Shin</cp:lastModifiedBy>
  <dcterms:modified xsi:type="dcterms:W3CDTF">2017-09-12T00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